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A2304A" w14:textId="50E15F26" w:rsidR="00455518" w:rsidRDefault="00585726" w:rsidP="00096E88">
      <w:pPr>
        <w:spacing w:line="360" w:lineRule="auto"/>
        <w:jc w:val="both"/>
        <w:rPr>
          <w:rFonts w:ascii="Arial" w:hAnsi="Arial" w:cs="Arial"/>
          <w:sz w:val="24"/>
          <w:szCs w:val="24"/>
          <w:lang w:val="en-AU"/>
        </w:rPr>
      </w:pPr>
      <w:r>
        <w:rPr>
          <w:rFonts w:ascii="Arial" w:hAnsi="Arial" w:cs="Arial"/>
          <w:b/>
          <w:bCs/>
          <w:sz w:val="24"/>
          <w:szCs w:val="24"/>
          <w:lang w:val="en-AU"/>
        </w:rPr>
        <w:t xml:space="preserve">Supplemental Figure </w:t>
      </w:r>
      <w:r w:rsidR="004D7AA2" w:rsidRPr="00B95F86">
        <w:rPr>
          <w:rFonts w:ascii="Arial" w:hAnsi="Arial" w:cs="Arial"/>
          <w:b/>
          <w:bCs/>
          <w:sz w:val="24"/>
          <w:szCs w:val="24"/>
          <w:lang w:val="en-AU"/>
        </w:rPr>
        <w:t>1:</w:t>
      </w:r>
      <w:r w:rsidR="009D7266" w:rsidRPr="00B95F86">
        <w:rPr>
          <w:rFonts w:ascii="Arial" w:hAnsi="Arial" w:cs="Arial"/>
          <w:b/>
          <w:bCs/>
          <w:sz w:val="24"/>
          <w:szCs w:val="24"/>
          <w:lang w:val="en-AU"/>
        </w:rPr>
        <w:t xml:space="preserve"> </w:t>
      </w:r>
      <w:r>
        <w:rPr>
          <w:rFonts w:ascii="Arial" w:hAnsi="Arial" w:cs="Arial"/>
          <w:b/>
          <w:bCs/>
          <w:sz w:val="24"/>
          <w:szCs w:val="24"/>
          <w:lang w:val="en-AU"/>
        </w:rPr>
        <w:t xml:space="preserve">Representative gating strategy for characterization of mononuclear cell composition in rat kidney. </w:t>
      </w:r>
      <w:proofErr w:type="spellStart"/>
      <w:r w:rsidR="00D14E06">
        <w:rPr>
          <w:rFonts w:ascii="Arial" w:hAnsi="Arial" w:cs="Arial"/>
          <w:sz w:val="24"/>
          <w:szCs w:val="24"/>
          <w:lang w:val="en-AU"/>
        </w:rPr>
        <w:t>Percoll</w:t>
      </w:r>
      <w:proofErr w:type="spellEnd"/>
      <w:r w:rsidR="00D14E06">
        <w:rPr>
          <w:rFonts w:ascii="Arial" w:hAnsi="Arial" w:cs="Arial"/>
          <w:sz w:val="24"/>
          <w:szCs w:val="24"/>
          <w:lang w:val="en-AU"/>
        </w:rPr>
        <w:t xml:space="preserve"> separated cells were stained as described in methods. Initial analysis of </w:t>
      </w:r>
      <w:proofErr w:type="spellStart"/>
      <w:r w:rsidR="00D14E06">
        <w:rPr>
          <w:rFonts w:ascii="Arial" w:hAnsi="Arial" w:cs="Arial"/>
          <w:sz w:val="24"/>
          <w:szCs w:val="24"/>
          <w:lang w:val="en-AU"/>
        </w:rPr>
        <w:t>FS</w:t>
      </w:r>
      <w:r w:rsidR="00DE4E22">
        <w:rPr>
          <w:rFonts w:ascii="Arial" w:hAnsi="Arial" w:cs="Arial"/>
          <w:sz w:val="24"/>
          <w:szCs w:val="24"/>
          <w:lang w:val="en-AU"/>
        </w:rPr>
        <w:t>c</w:t>
      </w:r>
      <w:proofErr w:type="spellEnd"/>
      <w:r w:rsidR="00DE4E22">
        <w:rPr>
          <w:rFonts w:ascii="Arial" w:hAnsi="Arial" w:cs="Arial"/>
          <w:sz w:val="24"/>
          <w:szCs w:val="24"/>
          <w:lang w:val="en-AU"/>
        </w:rPr>
        <w:t xml:space="preserve"> and </w:t>
      </w:r>
      <w:proofErr w:type="spellStart"/>
      <w:r w:rsidR="00DE4E22">
        <w:rPr>
          <w:rFonts w:ascii="Arial" w:hAnsi="Arial" w:cs="Arial"/>
          <w:sz w:val="24"/>
          <w:szCs w:val="24"/>
          <w:lang w:val="en-AU"/>
        </w:rPr>
        <w:t>SSc</w:t>
      </w:r>
      <w:proofErr w:type="spellEnd"/>
      <w:r w:rsidR="00DE4E22">
        <w:rPr>
          <w:rFonts w:ascii="Arial" w:hAnsi="Arial" w:cs="Arial"/>
          <w:sz w:val="24"/>
          <w:szCs w:val="24"/>
          <w:lang w:val="en-AU"/>
        </w:rPr>
        <w:t xml:space="preserve"> identified single m</w:t>
      </w:r>
      <w:r w:rsidR="00D02CC4">
        <w:rPr>
          <w:rFonts w:ascii="Arial" w:hAnsi="Arial" w:cs="Arial"/>
          <w:sz w:val="24"/>
          <w:szCs w:val="24"/>
          <w:lang w:val="en-AU"/>
        </w:rPr>
        <w:t>ononuclear cells</w:t>
      </w:r>
      <w:r w:rsidR="00DE4E22">
        <w:rPr>
          <w:rFonts w:ascii="Arial" w:hAnsi="Arial" w:cs="Arial"/>
          <w:sz w:val="24"/>
          <w:szCs w:val="24"/>
          <w:lang w:val="en-AU"/>
        </w:rPr>
        <w:t xml:space="preserve"> for additional analysis as shown.</w:t>
      </w:r>
      <w:r w:rsidR="00455518">
        <w:rPr>
          <w:rFonts w:ascii="Arial" w:hAnsi="Arial" w:cs="Arial"/>
          <w:sz w:val="24"/>
          <w:szCs w:val="24"/>
          <w:lang w:val="en-AU"/>
        </w:rPr>
        <w:t xml:space="preserve">  CD4+ cells or CD11b/c cells were identified based on gates established using FMO. </w:t>
      </w:r>
      <w:r w:rsidR="006638AB">
        <w:rPr>
          <w:rFonts w:ascii="Arial" w:hAnsi="Arial" w:cs="Arial"/>
          <w:sz w:val="24"/>
          <w:szCs w:val="24"/>
          <w:lang w:val="en-AU"/>
        </w:rPr>
        <w:t xml:space="preserve"> Th17 cells were identified </w:t>
      </w:r>
      <w:r w:rsidR="0040283C">
        <w:rPr>
          <w:rFonts w:ascii="Arial" w:hAnsi="Arial" w:cs="Arial"/>
          <w:sz w:val="24"/>
          <w:szCs w:val="24"/>
          <w:lang w:val="en-AU"/>
        </w:rPr>
        <w:t>as IL17A expressin</w:t>
      </w:r>
      <w:r w:rsidR="00680C0D">
        <w:rPr>
          <w:rFonts w:ascii="Arial" w:hAnsi="Arial" w:cs="Arial"/>
          <w:sz w:val="24"/>
          <w:szCs w:val="24"/>
          <w:lang w:val="en-AU"/>
        </w:rPr>
        <w:t>g</w:t>
      </w:r>
      <w:r w:rsidR="0040283C">
        <w:rPr>
          <w:rFonts w:ascii="Arial" w:hAnsi="Arial" w:cs="Arial"/>
          <w:sz w:val="24"/>
          <w:szCs w:val="24"/>
          <w:lang w:val="en-AU"/>
        </w:rPr>
        <w:t xml:space="preserve"> cells </w:t>
      </w:r>
      <w:r w:rsidR="006638AB">
        <w:rPr>
          <w:rFonts w:ascii="Arial" w:hAnsi="Arial" w:cs="Arial"/>
          <w:sz w:val="24"/>
          <w:szCs w:val="24"/>
          <w:lang w:val="en-AU"/>
        </w:rPr>
        <w:t xml:space="preserve">from </w:t>
      </w:r>
      <w:r w:rsidR="0040283C">
        <w:rPr>
          <w:rFonts w:ascii="Arial" w:hAnsi="Arial" w:cs="Arial"/>
          <w:sz w:val="24"/>
          <w:szCs w:val="24"/>
          <w:lang w:val="en-AU"/>
        </w:rPr>
        <w:t>the</w:t>
      </w:r>
      <w:r w:rsidR="006638AB">
        <w:rPr>
          <w:rFonts w:ascii="Arial" w:hAnsi="Arial" w:cs="Arial"/>
          <w:sz w:val="24"/>
          <w:szCs w:val="24"/>
          <w:lang w:val="en-AU"/>
        </w:rPr>
        <w:t xml:space="preserve"> CD4+</w:t>
      </w:r>
      <w:r w:rsidR="0040283C">
        <w:rPr>
          <w:rFonts w:ascii="Arial" w:hAnsi="Arial" w:cs="Arial"/>
          <w:sz w:val="24"/>
          <w:szCs w:val="24"/>
          <w:lang w:val="en-AU"/>
        </w:rPr>
        <w:t xml:space="preserve"> population as</w:t>
      </w:r>
      <w:r w:rsidR="006638AB">
        <w:rPr>
          <w:rFonts w:ascii="Arial" w:hAnsi="Arial" w:cs="Arial"/>
          <w:sz w:val="24"/>
          <w:szCs w:val="24"/>
          <w:lang w:val="en-AU"/>
        </w:rPr>
        <w:t xml:space="preserve"> indicated. </w:t>
      </w:r>
    </w:p>
    <w:p w14:paraId="6F5832DC" w14:textId="77777777" w:rsidR="00082DA8" w:rsidRDefault="00082DA8" w:rsidP="00096E88">
      <w:pPr>
        <w:spacing w:line="360" w:lineRule="auto"/>
        <w:jc w:val="both"/>
        <w:rPr>
          <w:rFonts w:ascii="Arial" w:hAnsi="Arial" w:cs="Arial"/>
          <w:sz w:val="24"/>
          <w:szCs w:val="24"/>
          <w:lang w:val="en-AU"/>
        </w:rPr>
      </w:pPr>
    </w:p>
    <w:p w14:paraId="294D2D57" w14:textId="10D12F69" w:rsidR="00082DA8" w:rsidRDefault="00082DA8" w:rsidP="00096E88">
      <w:pPr>
        <w:spacing w:line="360" w:lineRule="auto"/>
        <w:jc w:val="both"/>
        <w:rPr>
          <w:rFonts w:ascii="Arial" w:hAnsi="Arial" w:cs="Arial"/>
          <w:sz w:val="24"/>
          <w:szCs w:val="24"/>
          <w:lang w:val="en-AU"/>
        </w:rPr>
      </w:pPr>
      <w:r w:rsidRPr="00082DA8">
        <w:rPr>
          <w:rFonts w:ascii="Arial" w:hAnsi="Arial" w:cs="Arial"/>
          <w:noProof/>
          <w:sz w:val="24"/>
          <w:szCs w:val="24"/>
          <w:lang w:val="en-IN" w:eastAsia="en-IN"/>
        </w:rPr>
        <w:drawing>
          <wp:inline distT="0" distB="0" distL="0" distR="0" wp14:anchorId="44148997" wp14:editId="62EF3368">
            <wp:extent cx="4196715" cy="4189730"/>
            <wp:effectExtent l="0" t="0" r="0" b="1270"/>
            <wp:docPr id="3" name="Picture 3" descr="H:\journals\Springer\SpACE\13287\3736\ESM\13287_2024_3736_MOESM3_ESM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:\journals\Springer\SpACE\13287\3736\ESM\13287_2024_3736_MOESM3_ESM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6715" cy="4189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C5BE0A" w14:textId="63D18E34" w:rsidR="007345EC" w:rsidRDefault="0083230A" w:rsidP="00096E88">
      <w:pPr>
        <w:spacing w:line="360" w:lineRule="auto"/>
        <w:jc w:val="both"/>
        <w:rPr>
          <w:rFonts w:ascii="Arial" w:hAnsi="Arial" w:cs="Arial"/>
          <w:color w:val="FF0000"/>
          <w:sz w:val="24"/>
          <w:szCs w:val="24"/>
          <w:lang w:val="en-AU"/>
        </w:rPr>
      </w:pPr>
      <w:r w:rsidRPr="00831FB7">
        <w:rPr>
          <w:rFonts w:ascii="Arial" w:hAnsi="Arial" w:cs="Arial"/>
          <w:b/>
          <w:bCs/>
          <w:color w:val="FF0000"/>
          <w:sz w:val="24"/>
          <w:szCs w:val="24"/>
          <w:lang w:val="en-AU"/>
        </w:rPr>
        <w:t>Supplemental Figure 2:</w:t>
      </w:r>
      <w:r w:rsidRPr="00831FB7">
        <w:rPr>
          <w:rFonts w:ascii="Arial" w:hAnsi="Arial" w:cs="Arial"/>
          <w:color w:val="FF0000"/>
          <w:sz w:val="24"/>
          <w:szCs w:val="24"/>
          <w:lang w:val="en-AU"/>
        </w:rPr>
        <w:t xml:space="preserve"> Circulating KIM-1 l</w:t>
      </w:r>
      <w:r w:rsidR="009D55B3" w:rsidRPr="00831FB7">
        <w:rPr>
          <w:rFonts w:ascii="Arial" w:hAnsi="Arial" w:cs="Arial"/>
          <w:color w:val="FF0000"/>
          <w:sz w:val="24"/>
          <w:szCs w:val="24"/>
          <w:lang w:val="en-AU"/>
        </w:rPr>
        <w:t xml:space="preserve">evels are reduced following treatment with ASC-CS.  </w:t>
      </w:r>
      <w:r w:rsidR="00C93536" w:rsidRPr="00831FB7">
        <w:rPr>
          <w:rFonts w:ascii="Arial" w:hAnsi="Arial" w:cs="Arial"/>
          <w:color w:val="FF0000"/>
          <w:sz w:val="24"/>
          <w:szCs w:val="24"/>
          <w:lang w:val="en-AU"/>
        </w:rPr>
        <w:t>Shown are KIM-1 levels in sham, AKI-vehicle and AKI-CS</w:t>
      </w:r>
      <w:r w:rsidR="00A5382E" w:rsidRPr="00831FB7">
        <w:rPr>
          <w:rFonts w:ascii="Arial" w:hAnsi="Arial" w:cs="Arial"/>
          <w:color w:val="FF0000"/>
          <w:sz w:val="24"/>
          <w:szCs w:val="24"/>
          <w:lang w:val="en-AU"/>
        </w:rPr>
        <w:t xml:space="preserve"> rats 5 days following surgery.  </w:t>
      </w:r>
      <w:r w:rsidR="006F63B9" w:rsidRPr="00831FB7">
        <w:rPr>
          <w:rFonts w:ascii="Arial" w:hAnsi="Arial" w:cs="Arial"/>
          <w:color w:val="FF0000"/>
          <w:sz w:val="24"/>
          <w:szCs w:val="24"/>
          <w:lang w:val="en-AU"/>
        </w:rPr>
        <w:t>Values are mean± SEM. *</w:t>
      </w:r>
      <w:r w:rsidR="007345EC" w:rsidRPr="00831FB7">
        <w:rPr>
          <w:rFonts w:ascii="Arial" w:hAnsi="Arial" w:cs="Arial"/>
          <w:color w:val="FF0000"/>
          <w:sz w:val="24"/>
          <w:szCs w:val="24"/>
          <w:lang w:val="en-AU"/>
        </w:rPr>
        <w:t xml:space="preserve"> indicates P&lt;0.05 AKI-vehicle vs</w:t>
      </w:r>
      <w:r w:rsidR="00D15E62" w:rsidRPr="00831FB7">
        <w:rPr>
          <w:rFonts w:ascii="Arial" w:hAnsi="Arial" w:cs="Arial"/>
          <w:color w:val="FF0000"/>
          <w:sz w:val="24"/>
          <w:szCs w:val="24"/>
          <w:lang w:val="en-AU"/>
        </w:rPr>
        <w:t xml:space="preserve"> AKI-ASC-CS and ** indicates P&lt;0.01 sham vs AKI-vehicle</w:t>
      </w:r>
      <w:r w:rsidR="00512DAB" w:rsidRPr="00831FB7">
        <w:rPr>
          <w:rFonts w:ascii="Arial" w:hAnsi="Arial" w:cs="Arial"/>
          <w:color w:val="FF0000"/>
          <w:sz w:val="24"/>
          <w:szCs w:val="24"/>
          <w:lang w:val="en-AU"/>
        </w:rPr>
        <w:t xml:space="preserve">, by ANOVA and Tukey’s multiple comparison test. </w:t>
      </w:r>
    </w:p>
    <w:p w14:paraId="0D93F68C" w14:textId="2EBAA779" w:rsidR="00082DA8" w:rsidRDefault="00082DA8" w:rsidP="00096E88">
      <w:pPr>
        <w:spacing w:line="360" w:lineRule="auto"/>
        <w:jc w:val="both"/>
        <w:rPr>
          <w:rFonts w:ascii="Arial" w:hAnsi="Arial" w:cs="Arial"/>
          <w:color w:val="FF0000"/>
          <w:sz w:val="24"/>
          <w:szCs w:val="24"/>
          <w:lang w:val="en-AU"/>
        </w:rPr>
      </w:pPr>
      <w:r w:rsidRPr="00082DA8">
        <w:rPr>
          <w:rFonts w:ascii="Arial" w:hAnsi="Arial" w:cs="Arial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49B789E0" wp14:editId="213123B4">
            <wp:extent cx="5529023" cy="3349786"/>
            <wp:effectExtent l="0" t="0" r="0" b="0"/>
            <wp:docPr id="2" name="Picture 2" descr="H:\journals\Springer\SpACE\13287\3736\ESM\13287_2024_3736_MOESM2_ESM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journals\Springer\SpACE\13287\3736\ESM\13287_2024_3736_MOESM2_ESM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3257" cy="33523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662391" w14:textId="77777777" w:rsidR="00082DA8" w:rsidRPr="00831FB7" w:rsidRDefault="00082DA8" w:rsidP="00096E88">
      <w:pPr>
        <w:spacing w:line="360" w:lineRule="auto"/>
        <w:jc w:val="both"/>
        <w:rPr>
          <w:rFonts w:ascii="Arial" w:hAnsi="Arial" w:cs="Arial"/>
          <w:color w:val="FF0000"/>
          <w:sz w:val="24"/>
          <w:szCs w:val="24"/>
          <w:lang w:val="en-AU"/>
        </w:rPr>
      </w:pPr>
    </w:p>
    <w:p w14:paraId="7654FFCF" w14:textId="1DC86ABA" w:rsidR="00F5119D" w:rsidRPr="00B95F86" w:rsidRDefault="003E72A0" w:rsidP="00F5119D">
      <w:pPr>
        <w:spacing w:line="360" w:lineRule="auto"/>
        <w:jc w:val="both"/>
        <w:rPr>
          <w:rFonts w:ascii="Arial" w:hAnsi="Arial" w:cs="Arial"/>
          <w:sz w:val="24"/>
          <w:szCs w:val="24"/>
          <w:lang w:val="en-AU"/>
        </w:rPr>
      </w:pPr>
      <w:r>
        <w:rPr>
          <w:rFonts w:ascii="Arial" w:hAnsi="Arial" w:cs="Arial"/>
          <w:b/>
          <w:bCs/>
          <w:sz w:val="24"/>
          <w:szCs w:val="24"/>
          <w:lang w:val="en-AU"/>
        </w:rPr>
        <w:t xml:space="preserve">Supplemental </w:t>
      </w:r>
      <w:r w:rsidR="00F5119D" w:rsidRPr="00B95F86">
        <w:rPr>
          <w:rFonts w:ascii="Arial" w:hAnsi="Arial" w:cs="Arial"/>
          <w:b/>
          <w:bCs/>
          <w:sz w:val="24"/>
          <w:szCs w:val="24"/>
          <w:lang w:val="en-AU"/>
        </w:rPr>
        <w:t xml:space="preserve">Figure </w:t>
      </w:r>
      <w:r w:rsidR="0083230A" w:rsidRPr="0083230A">
        <w:rPr>
          <w:rFonts w:ascii="Arial" w:hAnsi="Arial" w:cs="Arial"/>
          <w:b/>
          <w:bCs/>
          <w:color w:val="FF0000"/>
          <w:sz w:val="24"/>
          <w:szCs w:val="24"/>
          <w:lang w:val="en-AU"/>
        </w:rPr>
        <w:t>3</w:t>
      </w:r>
      <w:r w:rsidR="0043438F">
        <w:rPr>
          <w:rFonts w:ascii="Arial" w:hAnsi="Arial" w:cs="Arial"/>
          <w:b/>
          <w:bCs/>
          <w:sz w:val="24"/>
          <w:szCs w:val="24"/>
          <w:lang w:val="en-AU"/>
        </w:rPr>
        <w:t>:</w:t>
      </w:r>
      <w:r w:rsidR="00F5119D" w:rsidRPr="00B95F86">
        <w:rPr>
          <w:rFonts w:ascii="Arial" w:hAnsi="Arial" w:cs="Arial"/>
          <w:b/>
          <w:bCs/>
          <w:sz w:val="24"/>
          <w:szCs w:val="24"/>
          <w:lang w:val="en-AU"/>
        </w:rPr>
        <w:t xml:space="preserve"> Secretome reduces renal accumulation of CD4+IL17 cells and CD 11/b/c following IRI</w:t>
      </w:r>
      <w:r w:rsidR="00F5119D" w:rsidRPr="00B95F86">
        <w:rPr>
          <w:rFonts w:ascii="Arial" w:hAnsi="Arial" w:cs="Arial"/>
          <w:sz w:val="24"/>
          <w:szCs w:val="24"/>
          <w:lang w:val="en-AU"/>
        </w:rPr>
        <w:t xml:space="preserve">. Kidney resident lymphocytes were isolated after 5 days post IRI. (A) CD4+ cells (B) CD4+IL17+ cells and (C) CD11b/c cells.  </w:t>
      </w:r>
      <w:r w:rsidR="00F5119D" w:rsidRPr="00B95F86">
        <w:rPr>
          <w:rFonts w:ascii="Arial" w:hAnsi="Arial" w:cs="Arial"/>
          <w:sz w:val="24"/>
          <w:szCs w:val="24"/>
        </w:rPr>
        <w:t xml:space="preserve">Data correspond to </w:t>
      </w:r>
      <w:r w:rsidR="00BC0761">
        <w:rPr>
          <w:rFonts w:ascii="Arial" w:hAnsi="Arial" w:cs="Arial"/>
          <w:sz w:val="24"/>
          <w:szCs w:val="24"/>
        </w:rPr>
        <w:t xml:space="preserve">all </w:t>
      </w:r>
      <w:r w:rsidR="00F5119D" w:rsidRPr="00B95F86">
        <w:rPr>
          <w:rFonts w:ascii="Arial" w:hAnsi="Arial" w:cs="Arial"/>
          <w:sz w:val="24"/>
          <w:szCs w:val="24"/>
        </w:rPr>
        <w:t xml:space="preserve">rats </w:t>
      </w:r>
      <w:r w:rsidR="004A46F2">
        <w:rPr>
          <w:rFonts w:ascii="Arial" w:hAnsi="Arial" w:cs="Arial"/>
          <w:sz w:val="24"/>
          <w:szCs w:val="24"/>
        </w:rPr>
        <w:t xml:space="preserve">categorized as severe and moderate </w:t>
      </w:r>
      <w:r w:rsidR="00F5119D" w:rsidRPr="00B95F86">
        <w:rPr>
          <w:rFonts w:ascii="Arial" w:hAnsi="Arial" w:cs="Arial"/>
          <w:sz w:val="24"/>
          <w:szCs w:val="24"/>
        </w:rPr>
        <w:t>initial injury and</w:t>
      </w:r>
      <w:r w:rsidR="00F5119D" w:rsidRPr="00B95F86">
        <w:rPr>
          <w:rFonts w:ascii="Arial" w:hAnsi="Arial" w:cs="Arial"/>
          <w:sz w:val="24"/>
          <w:szCs w:val="24"/>
          <w:lang w:val="en-AU"/>
        </w:rPr>
        <w:t xml:space="preserve"> are expressed as number of cells per gram of kidney weight. Values are mean± SEM. *indicates P&lt;0.05 and ** indicates p&lt;0.01 by Tukey’s multiple comparison test. </w:t>
      </w:r>
    </w:p>
    <w:p w14:paraId="1B5711DD" w14:textId="77777777" w:rsidR="00F5119D" w:rsidRDefault="00F5119D" w:rsidP="00096E88">
      <w:pPr>
        <w:spacing w:line="360" w:lineRule="auto"/>
        <w:jc w:val="both"/>
        <w:rPr>
          <w:rFonts w:ascii="Arial" w:hAnsi="Arial" w:cs="Arial"/>
          <w:sz w:val="24"/>
          <w:szCs w:val="24"/>
          <w:lang w:val="en-AU"/>
        </w:rPr>
      </w:pPr>
    </w:p>
    <w:p w14:paraId="37AE43AA" w14:textId="7D6FB44D" w:rsidR="00142E3B" w:rsidRDefault="00082DA8" w:rsidP="00096E88">
      <w:pPr>
        <w:spacing w:line="360" w:lineRule="auto"/>
        <w:jc w:val="both"/>
        <w:rPr>
          <w:rFonts w:ascii="Arial" w:hAnsi="Arial" w:cs="Arial"/>
          <w:sz w:val="24"/>
          <w:szCs w:val="24"/>
          <w:lang w:val="en-AU"/>
        </w:rPr>
      </w:pPr>
      <w:r w:rsidRPr="00082DA8">
        <w:rPr>
          <w:rFonts w:ascii="Arial" w:hAnsi="Arial" w:cs="Arial"/>
          <w:noProof/>
          <w:sz w:val="24"/>
          <w:szCs w:val="24"/>
          <w:lang w:val="en-IN" w:eastAsia="en-IN"/>
        </w:rPr>
        <w:drawing>
          <wp:inline distT="0" distB="0" distL="0" distR="0" wp14:anchorId="4164DB5E" wp14:editId="5A07E726">
            <wp:extent cx="5731510" cy="1667040"/>
            <wp:effectExtent l="0" t="0" r="2540" b="9525"/>
            <wp:docPr id="1" name="Picture 1" descr="H:\journals\Springer\SpACE\13287\3736\ESM\13287_2024_3736_MOESM4_ESM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journals\Springer\SpACE\13287\3736\ESM\13287_2024_3736_MOESM4_ESM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667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B37845" w14:textId="1419C829" w:rsidR="00035BA9" w:rsidRDefault="00035BA9" w:rsidP="00096E88">
      <w:pPr>
        <w:spacing w:line="360" w:lineRule="auto"/>
        <w:jc w:val="both"/>
        <w:rPr>
          <w:rFonts w:ascii="Arial" w:hAnsi="Arial" w:cs="Arial"/>
          <w:sz w:val="24"/>
          <w:szCs w:val="24"/>
          <w:lang w:val="en-AU"/>
        </w:rPr>
      </w:pPr>
    </w:p>
    <w:p w14:paraId="3C207F3F" w14:textId="45BE7020" w:rsidR="00035BA9" w:rsidRDefault="00035BA9" w:rsidP="00096E88">
      <w:pPr>
        <w:spacing w:line="360" w:lineRule="auto"/>
        <w:jc w:val="both"/>
        <w:rPr>
          <w:rFonts w:ascii="Arial" w:hAnsi="Arial" w:cs="Arial"/>
          <w:sz w:val="24"/>
          <w:szCs w:val="24"/>
          <w:lang w:val="en-AU"/>
        </w:rPr>
      </w:pPr>
    </w:p>
    <w:p w14:paraId="257AFC6A" w14:textId="7A32231B" w:rsidR="00035BA9" w:rsidRDefault="00035BA9" w:rsidP="00096E88">
      <w:pPr>
        <w:spacing w:line="360" w:lineRule="auto"/>
        <w:jc w:val="both"/>
        <w:rPr>
          <w:rFonts w:ascii="Arial" w:hAnsi="Arial" w:cs="Arial"/>
          <w:sz w:val="24"/>
          <w:szCs w:val="24"/>
          <w:lang w:val="en-AU"/>
        </w:rPr>
      </w:pPr>
      <w:bookmarkStart w:id="0" w:name="_GoBack"/>
      <w:bookmarkEnd w:id="0"/>
    </w:p>
    <w:p w14:paraId="7973F8B6" w14:textId="3124F412" w:rsidR="00F81FE7" w:rsidRPr="00B95F86" w:rsidRDefault="00F81FE7" w:rsidP="00F81FE7">
      <w:pPr>
        <w:rPr>
          <w:rFonts w:ascii="Arial" w:hAnsi="Arial" w:cs="Arial"/>
          <w:sz w:val="24"/>
          <w:szCs w:val="24"/>
          <w:lang w:val="en-AU"/>
        </w:rPr>
      </w:pPr>
      <w:r>
        <w:rPr>
          <w:rFonts w:ascii="Arial" w:hAnsi="Arial" w:cs="Arial"/>
          <w:sz w:val="24"/>
          <w:szCs w:val="24"/>
          <w:lang w:val="en-AU"/>
        </w:rPr>
        <w:lastRenderedPageBreak/>
        <w:t xml:space="preserve">Supplemental </w:t>
      </w:r>
      <w:r w:rsidRPr="00B95F86">
        <w:rPr>
          <w:rFonts w:ascii="Arial" w:hAnsi="Arial" w:cs="Arial"/>
          <w:sz w:val="24"/>
          <w:szCs w:val="24"/>
          <w:lang w:val="en-AU"/>
        </w:rPr>
        <w:t xml:space="preserve">Table </w:t>
      </w:r>
      <w:r w:rsidR="00035BA9">
        <w:rPr>
          <w:rFonts w:ascii="Arial" w:hAnsi="Arial" w:cs="Arial"/>
          <w:sz w:val="24"/>
          <w:szCs w:val="24"/>
          <w:lang w:val="en-AU"/>
        </w:rPr>
        <w:t>1</w:t>
      </w:r>
      <w:r w:rsidRPr="00B95F86">
        <w:rPr>
          <w:rFonts w:ascii="Arial" w:hAnsi="Arial" w:cs="Arial"/>
          <w:sz w:val="24"/>
          <w:szCs w:val="24"/>
          <w:lang w:val="en-AU"/>
        </w:rPr>
        <w:t xml:space="preserve">: Effects of </w:t>
      </w:r>
      <w:r>
        <w:rPr>
          <w:rFonts w:ascii="Arial" w:hAnsi="Arial" w:cs="Arial"/>
          <w:sz w:val="24"/>
          <w:szCs w:val="24"/>
          <w:lang w:val="en-AU"/>
        </w:rPr>
        <w:t xml:space="preserve">ASC-CS </w:t>
      </w:r>
      <w:r w:rsidRPr="00B95F86">
        <w:rPr>
          <w:rFonts w:ascii="Arial" w:hAnsi="Arial" w:cs="Arial"/>
          <w:sz w:val="24"/>
          <w:szCs w:val="24"/>
          <w:lang w:val="en-AU"/>
        </w:rPr>
        <w:t>on infiltration of cells after 5 days following renal I</w:t>
      </w:r>
      <w:r w:rsidR="002234EE">
        <w:rPr>
          <w:rFonts w:ascii="Arial" w:hAnsi="Arial" w:cs="Arial"/>
          <w:sz w:val="24"/>
          <w:szCs w:val="24"/>
          <w:lang w:val="en-AU"/>
        </w:rPr>
        <w:t>/R injury</w:t>
      </w:r>
    </w:p>
    <w:tbl>
      <w:tblPr>
        <w:tblStyle w:val="TableGrid"/>
        <w:tblW w:w="1035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2"/>
        <w:gridCol w:w="2410"/>
        <w:gridCol w:w="2835"/>
        <w:gridCol w:w="2976"/>
      </w:tblGrid>
      <w:tr w:rsidR="00F81FE7" w:rsidRPr="00B95F86" w14:paraId="5DAACC53" w14:textId="77777777" w:rsidTr="00600D5E">
        <w:trPr>
          <w:trHeight w:val="241"/>
          <w:jc w:val="center"/>
        </w:trPr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</w:tcPr>
          <w:p w14:paraId="71195EB1" w14:textId="77777777" w:rsidR="00F81FE7" w:rsidRPr="00B95F86" w:rsidRDefault="00F81FE7" w:rsidP="00600D5E">
            <w:pPr>
              <w:spacing w:line="259" w:lineRule="auto"/>
              <w:rPr>
                <w:rFonts w:ascii="Arial" w:hAnsi="Arial" w:cs="Arial"/>
                <w:sz w:val="24"/>
                <w:szCs w:val="24"/>
                <w:lang w:val="en-AU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552A0D0" w14:textId="77777777" w:rsidR="00F81FE7" w:rsidRPr="00B95F86" w:rsidRDefault="00F81FE7" w:rsidP="00600D5E">
            <w:pPr>
              <w:spacing w:line="259" w:lineRule="auto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B95F86">
              <w:rPr>
                <w:rFonts w:ascii="Arial" w:hAnsi="Arial" w:cs="Arial"/>
                <w:sz w:val="24"/>
                <w:szCs w:val="24"/>
                <w:lang w:val="en-AU"/>
              </w:rPr>
              <w:t>Sham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DF036C8" w14:textId="77777777" w:rsidR="00F81FE7" w:rsidRPr="00B95F86" w:rsidRDefault="00F81FE7" w:rsidP="00600D5E">
            <w:pPr>
              <w:spacing w:line="259" w:lineRule="auto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B95F86">
              <w:rPr>
                <w:rFonts w:ascii="Arial" w:hAnsi="Arial" w:cs="Arial"/>
                <w:sz w:val="24"/>
                <w:szCs w:val="24"/>
                <w:lang w:val="en-AU"/>
              </w:rPr>
              <w:t>Vehicle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0372942A" w14:textId="77777777" w:rsidR="00F81FE7" w:rsidRPr="00B95F86" w:rsidRDefault="00F81FE7" w:rsidP="00600D5E">
            <w:pPr>
              <w:spacing w:line="259" w:lineRule="auto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B95F86">
              <w:rPr>
                <w:rFonts w:ascii="Arial" w:hAnsi="Arial" w:cs="Arial"/>
                <w:sz w:val="24"/>
                <w:szCs w:val="24"/>
                <w:lang w:val="en-AU"/>
              </w:rPr>
              <w:t>ASC-CS</w:t>
            </w:r>
          </w:p>
        </w:tc>
      </w:tr>
      <w:tr w:rsidR="00F81FE7" w:rsidRPr="00B95F86" w14:paraId="191130A8" w14:textId="77777777" w:rsidTr="00600D5E">
        <w:trPr>
          <w:trHeight w:val="703"/>
          <w:jc w:val="center"/>
        </w:trPr>
        <w:tc>
          <w:tcPr>
            <w:tcW w:w="2132" w:type="dxa"/>
            <w:tcBorders>
              <w:top w:val="single" w:sz="4" w:space="0" w:color="auto"/>
              <w:bottom w:val="nil"/>
            </w:tcBorders>
          </w:tcPr>
          <w:p w14:paraId="7C6D6769" w14:textId="77777777" w:rsidR="00F81FE7" w:rsidRPr="00B95F86" w:rsidRDefault="00F81FE7" w:rsidP="00600D5E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B95F86">
              <w:rPr>
                <w:rFonts w:ascii="Arial" w:hAnsi="Arial" w:cs="Arial"/>
                <w:sz w:val="24"/>
                <w:szCs w:val="24"/>
              </w:rPr>
              <w:t>Total mononuclear cells</w:t>
            </w:r>
          </w:p>
          <w:p w14:paraId="0C25307E" w14:textId="77777777" w:rsidR="00F81FE7" w:rsidRPr="00B95F86" w:rsidRDefault="00F81FE7" w:rsidP="00600D5E">
            <w:pPr>
              <w:spacing w:line="259" w:lineRule="auto"/>
              <w:rPr>
                <w:rFonts w:ascii="Arial" w:hAnsi="Arial" w:cs="Arial"/>
                <w:sz w:val="24"/>
                <w:szCs w:val="24"/>
                <w:lang w:val="en-AU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09C2034E" w14:textId="77777777" w:rsidR="00F81FE7" w:rsidRPr="00B95F86" w:rsidRDefault="00F81FE7" w:rsidP="00600D5E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B95F86">
              <w:rPr>
                <w:rFonts w:ascii="Arial" w:hAnsi="Arial" w:cs="Arial"/>
                <w:sz w:val="24"/>
                <w:szCs w:val="24"/>
              </w:rPr>
              <w:t xml:space="preserve"> 3.9 ± 0.7×10</w:t>
            </w:r>
            <w:r w:rsidRPr="00B95F86">
              <w:rPr>
                <w:rFonts w:ascii="Arial" w:hAnsi="Arial" w:cs="Arial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73057D48" w14:textId="77777777" w:rsidR="00F81FE7" w:rsidRPr="00B95F86" w:rsidRDefault="00F81FE7" w:rsidP="00600D5E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B95F86">
              <w:rPr>
                <w:rFonts w:ascii="Arial" w:hAnsi="Arial" w:cs="Arial"/>
                <w:sz w:val="24"/>
                <w:szCs w:val="24"/>
              </w:rPr>
              <w:t>8.6 ± 1.5×10</w:t>
            </w:r>
            <w:r w:rsidRPr="00B95F86">
              <w:rPr>
                <w:rFonts w:ascii="Arial" w:hAnsi="Arial" w:cs="Arial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2976" w:type="dxa"/>
            <w:tcBorders>
              <w:top w:val="single" w:sz="4" w:space="0" w:color="auto"/>
              <w:bottom w:val="nil"/>
            </w:tcBorders>
          </w:tcPr>
          <w:p w14:paraId="34A42AF8" w14:textId="77777777" w:rsidR="00F81FE7" w:rsidRPr="00B95F86" w:rsidRDefault="00F81FE7" w:rsidP="00600D5E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B95F86">
              <w:rPr>
                <w:rFonts w:ascii="Arial" w:hAnsi="Arial" w:cs="Arial"/>
                <w:sz w:val="24"/>
                <w:szCs w:val="24"/>
              </w:rPr>
              <w:t>3.9 ± 0.5 ×10</w:t>
            </w:r>
            <w:r w:rsidRPr="00B95F86">
              <w:rPr>
                <w:rFonts w:ascii="Arial" w:hAnsi="Arial" w:cs="Arial"/>
                <w:sz w:val="24"/>
                <w:szCs w:val="24"/>
                <w:vertAlign w:val="superscript"/>
              </w:rPr>
              <w:t>6</w:t>
            </w:r>
            <w:r w:rsidRPr="00B95F86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B95F86">
              <w:rPr>
                <w:rFonts w:ascii="Arial" w:hAnsi="Arial" w:cs="Arial"/>
                <w:b/>
                <w:bCs/>
                <w:sz w:val="24"/>
                <w:szCs w:val="24"/>
                <w:lang w:val="en-AU"/>
              </w:rPr>
              <w:t>#</w:t>
            </w:r>
          </w:p>
        </w:tc>
      </w:tr>
      <w:tr w:rsidR="00F81FE7" w:rsidRPr="00B95F86" w14:paraId="27B4FDD7" w14:textId="77777777" w:rsidTr="00600D5E">
        <w:trPr>
          <w:trHeight w:val="703"/>
          <w:jc w:val="center"/>
        </w:trPr>
        <w:tc>
          <w:tcPr>
            <w:tcW w:w="2132" w:type="dxa"/>
            <w:tcBorders>
              <w:top w:val="nil"/>
              <w:bottom w:val="nil"/>
            </w:tcBorders>
          </w:tcPr>
          <w:p w14:paraId="4384583A" w14:textId="77777777" w:rsidR="00F81FE7" w:rsidRPr="00B95F86" w:rsidRDefault="00F81FE7" w:rsidP="00600D5E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B95F86">
              <w:rPr>
                <w:rFonts w:ascii="Arial" w:hAnsi="Arial" w:cs="Arial"/>
                <w:sz w:val="24"/>
                <w:szCs w:val="24"/>
              </w:rPr>
              <w:t>CD8+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7396F94" w14:textId="77777777" w:rsidR="00F81FE7" w:rsidRPr="00B95F86" w:rsidRDefault="00F81FE7" w:rsidP="00600D5E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B95F86">
              <w:rPr>
                <w:rFonts w:ascii="Arial" w:hAnsi="Arial" w:cs="Arial"/>
                <w:sz w:val="24"/>
                <w:szCs w:val="24"/>
              </w:rPr>
              <w:t>2.9 ± 0.3×10</w:t>
            </w:r>
            <w:r w:rsidRPr="00B95F86">
              <w:rPr>
                <w:rFonts w:ascii="Arial" w:hAnsi="Arial" w:cs="Arial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17A57B0" w14:textId="77777777" w:rsidR="00F81FE7" w:rsidRPr="00B95F86" w:rsidRDefault="00F81FE7" w:rsidP="00600D5E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B95F86">
              <w:rPr>
                <w:rFonts w:ascii="Arial" w:hAnsi="Arial" w:cs="Arial"/>
                <w:sz w:val="24"/>
                <w:szCs w:val="24"/>
              </w:rPr>
              <w:t>8.3± 1.9×10</w:t>
            </w:r>
            <w:r w:rsidRPr="00B95F86">
              <w:rPr>
                <w:rFonts w:ascii="Arial" w:hAnsi="Arial" w:cs="Arial"/>
                <w:sz w:val="24"/>
                <w:szCs w:val="24"/>
                <w:vertAlign w:val="superscript"/>
              </w:rPr>
              <w:t>5</w:t>
            </w:r>
            <w:r w:rsidRPr="00B95F86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4D82A306" w14:textId="77777777" w:rsidR="00F81FE7" w:rsidRPr="00B95F86" w:rsidRDefault="00F81FE7" w:rsidP="00600D5E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B95F86">
              <w:rPr>
                <w:rFonts w:ascii="Arial" w:hAnsi="Arial" w:cs="Arial"/>
                <w:sz w:val="24"/>
                <w:szCs w:val="24"/>
              </w:rPr>
              <w:t>3.3 ± 0.8×10</w:t>
            </w:r>
            <w:r w:rsidRPr="00B95F86">
              <w:rPr>
                <w:rFonts w:ascii="Arial" w:hAnsi="Arial" w:cs="Arial"/>
                <w:sz w:val="24"/>
                <w:szCs w:val="24"/>
                <w:vertAlign w:val="superscript"/>
              </w:rPr>
              <w:t>5</w:t>
            </w:r>
          </w:p>
        </w:tc>
      </w:tr>
      <w:tr w:rsidR="00F81FE7" w:rsidRPr="00B95F86" w14:paraId="622CD093" w14:textId="77777777" w:rsidTr="00600D5E">
        <w:trPr>
          <w:trHeight w:val="703"/>
          <w:jc w:val="center"/>
        </w:trPr>
        <w:tc>
          <w:tcPr>
            <w:tcW w:w="2132" w:type="dxa"/>
            <w:tcBorders>
              <w:top w:val="nil"/>
              <w:bottom w:val="nil"/>
            </w:tcBorders>
          </w:tcPr>
          <w:p w14:paraId="657AEC2F" w14:textId="77777777" w:rsidR="00F81FE7" w:rsidRPr="00B95F86" w:rsidRDefault="00F81FE7" w:rsidP="00600D5E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B95F86">
              <w:rPr>
                <w:rFonts w:ascii="Arial" w:hAnsi="Arial" w:cs="Arial"/>
                <w:sz w:val="24"/>
                <w:szCs w:val="24"/>
              </w:rPr>
              <w:t>CD8+IL17+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7C3A110" w14:textId="77777777" w:rsidR="00F81FE7" w:rsidRPr="00B95F86" w:rsidRDefault="00F81FE7" w:rsidP="00600D5E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Pr="00B95F86">
              <w:rPr>
                <w:rFonts w:ascii="Arial" w:hAnsi="Arial" w:cs="Arial"/>
                <w:sz w:val="24"/>
                <w:szCs w:val="24"/>
              </w:rPr>
              <w:t>61 ± 0.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Pr="00B95F86">
              <w:rPr>
                <w:rFonts w:ascii="Arial" w:hAnsi="Arial" w:cs="Arial"/>
                <w:sz w:val="24"/>
                <w:szCs w:val="24"/>
              </w:rPr>
              <w:t xml:space="preserve"> ×10</w:t>
            </w:r>
            <w:r w:rsidRPr="00906B10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706C26B" w14:textId="77777777" w:rsidR="00F81FE7" w:rsidRPr="00B95F86" w:rsidRDefault="00F81FE7" w:rsidP="00600D5E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B95F86">
              <w:rPr>
                <w:rFonts w:ascii="Arial" w:hAnsi="Arial" w:cs="Arial"/>
                <w:sz w:val="24"/>
                <w:szCs w:val="24"/>
              </w:rPr>
              <w:t>2.9± 0.7×10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095D7A63" w14:textId="77777777" w:rsidR="00F81FE7" w:rsidRPr="00B95F86" w:rsidRDefault="00F81FE7" w:rsidP="00600D5E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B95F86">
              <w:rPr>
                <w:rFonts w:ascii="Arial" w:hAnsi="Arial" w:cs="Arial"/>
                <w:sz w:val="24"/>
                <w:szCs w:val="24"/>
              </w:rPr>
              <w:t>1.9 ± 0.5×10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</w:p>
        </w:tc>
      </w:tr>
      <w:tr w:rsidR="00F81FE7" w:rsidRPr="00B95F86" w14:paraId="0D2DAC13" w14:textId="77777777" w:rsidTr="00600D5E">
        <w:trPr>
          <w:trHeight w:val="490"/>
          <w:jc w:val="center"/>
        </w:trPr>
        <w:tc>
          <w:tcPr>
            <w:tcW w:w="2132" w:type="dxa"/>
            <w:tcBorders>
              <w:top w:val="nil"/>
              <w:bottom w:val="nil"/>
            </w:tcBorders>
          </w:tcPr>
          <w:p w14:paraId="6C4A8279" w14:textId="77777777" w:rsidR="00F81FE7" w:rsidRPr="00B95F86" w:rsidRDefault="00F81FE7" w:rsidP="00600D5E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B95F86">
              <w:rPr>
                <w:rFonts w:ascii="Arial" w:hAnsi="Arial" w:cs="Arial"/>
                <w:sz w:val="24"/>
                <w:szCs w:val="24"/>
              </w:rPr>
              <w:t>CD4+Foxp3+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17C4B74" w14:textId="77777777" w:rsidR="00F81FE7" w:rsidRPr="00B95F86" w:rsidRDefault="00F81FE7" w:rsidP="00600D5E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B95F86">
              <w:rPr>
                <w:rFonts w:ascii="Arial" w:hAnsi="Arial" w:cs="Arial"/>
                <w:sz w:val="24"/>
                <w:szCs w:val="24"/>
              </w:rPr>
              <w:t>1.1± 0.2 ×10</w:t>
            </w:r>
            <w:r w:rsidRPr="00B95F86">
              <w:rPr>
                <w:rFonts w:ascii="Arial" w:hAnsi="Arial" w:cs="Arial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8675F69" w14:textId="77777777" w:rsidR="00F81FE7" w:rsidRPr="00B95F86" w:rsidRDefault="00F81FE7" w:rsidP="00600D5E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B95F86">
              <w:rPr>
                <w:rFonts w:ascii="Arial" w:hAnsi="Arial" w:cs="Arial"/>
                <w:sz w:val="24"/>
                <w:szCs w:val="24"/>
              </w:rPr>
              <w:t>4.5 ± 1.3×10</w:t>
            </w:r>
            <w:r w:rsidRPr="00B95F86">
              <w:rPr>
                <w:rFonts w:ascii="Arial" w:hAnsi="Arial" w:cs="Arial"/>
                <w:sz w:val="24"/>
                <w:szCs w:val="24"/>
                <w:vertAlign w:val="superscript"/>
              </w:rPr>
              <w:t>4</w:t>
            </w:r>
          </w:p>
          <w:p w14:paraId="50C3F073" w14:textId="77777777" w:rsidR="00F81FE7" w:rsidRPr="00B95F86" w:rsidRDefault="00F81FE7" w:rsidP="00600D5E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07EC3EB0" w14:textId="77777777" w:rsidR="00F81FE7" w:rsidRPr="00B95F86" w:rsidRDefault="00F81FE7" w:rsidP="00600D5E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B95F86">
              <w:rPr>
                <w:rFonts w:ascii="Arial" w:hAnsi="Arial" w:cs="Arial"/>
                <w:sz w:val="24"/>
                <w:szCs w:val="24"/>
              </w:rPr>
              <w:t>2.5± 0.8×10</w:t>
            </w:r>
            <w:r w:rsidRPr="00B95F86">
              <w:rPr>
                <w:rFonts w:ascii="Arial" w:hAnsi="Arial" w:cs="Arial"/>
                <w:sz w:val="24"/>
                <w:szCs w:val="24"/>
                <w:vertAlign w:val="superscript"/>
              </w:rPr>
              <w:t>4</w:t>
            </w:r>
          </w:p>
        </w:tc>
      </w:tr>
      <w:tr w:rsidR="00F81FE7" w:rsidRPr="00B95F86" w14:paraId="28BFE7D8" w14:textId="77777777" w:rsidTr="00600D5E">
        <w:trPr>
          <w:trHeight w:val="490"/>
          <w:jc w:val="center"/>
        </w:trPr>
        <w:tc>
          <w:tcPr>
            <w:tcW w:w="2132" w:type="dxa"/>
            <w:tcBorders>
              <w:top w:val="nil"/>
            </w:tcBorders>
          </w:tcPr>
          <w:p w14:paraId="2C2F08FB" w14:textId="77777777" w:rsidR="00F81FE7" w:rsidRPr="00B95F86" w:rsidRDefault="00F81FE7" w:rsidP="00600D5E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B95F86">
              <w:rPr>
                <w:rFonts w:ascii="Arial" w:hAnsi="Arial" w:cs="Arial"/>
                <w:sz w:val="24"/>
                <w:szCs w:val="24"/>
              </w:rPr>
              <w:t>Foxp3(%)</w:t>
            </w:r>
          </w:p>
        </w:tc>
        <w:tc>
          <w:tcPr>
            <w:tcW w:w="2410" w:type="dxa"/>
            <w:tcBorders>
              <w:top w:val="nil"/>
            </w:tcBorders>
          </w:tcPr>
          <w:p w14:paraId="237841E1" w14:textId="77777777" w:rsidR="00F81FE7" w:rsidRPr="00B95F86" w:rsidRDefault="00F81FE7" w:rsidP="00600D5E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B95F86">
              <w:rPr>
                <w:rFonts w:ascii="Arial" w:hAnsi="Arial" w:cs="Arial"/>
                <w:sz w:val="24"/>
                <w:szCs w:val="24"/>
              </w:rPr>
              <w:t>0.4 ± 0.1</w:t>
            </w:r>
          </w:p>
        </w:tc>
        <w:tc>
          <w:tcPr>
            <w:tcW w:w="2835" w:type="dxa"/>
            <w:tcBorders>
              <w:top w:val="nil"/>
            </w:tcBorders>
          </w:tcPr>
          <w:p w14:paraId="57840D28" w14:textId="77777777" w:rsidR="00F81FE7" w:rsidRPr="00B95F86" w:rsidRDefault="00F81FE7" w:rsidP="00600D5E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B95F86">
              <w:rPr>
                <w:rFonts w:ascii="Arial" w:hAnsi="Arial" w:cs="Arial"/>
                <w:sz w:val="24"/>
                <w:szCs w:val="24"/>
              </w:rPr>
              <w:t>2.1 ± 0.3</w:t>
            </w:r>
          </w:p>
        </w:tc>
        <w:tc>
          <w:tcPr>
            <w:tcW w:w="2976" w:type="dxa"/>
            <w:tcBorders>
              <w:top w:val="nil"/>
            </w:tcBorders>
          </w:tcPr>
          <w:p w14:paraId="7FF9AF1D" w14:textId="08E1E1B4" w:rsidR="00F81FE7" w:rsidRPr="00B95F86" w:rsidRDefault="00F81FE7" w:rsidP="00600D5E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B95F86">
              <w:rPr>
                <w:rFonts w:ascii="Arial" w:hAnsi="Arial" w:cs="Arial"/>
                <w:sz w:val="24"/>
                <w:szCs w:val="24"/>
              </w:rPr>
              <w:t>2.4 ± 0.7</w:t>
            </w:r>
            <w:r w:rsidR="00A90AC8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†</w:t>
            </w:r>
          </w:p>
        </w:tc>
      </w:tr>
    </w:tbl>
    <w:p w14:paraId="5C395F48" w14:textId="77777777" w:rsidR="00A90AC8" w:rsidRDefault="00A90AC8" w:rsidP="00096E88">
      <w:pPr>
        <w:spacing w:line="360" w:lineRule="auto"/>
        <w:jc w:val="both"/>
        <w:rPr>
          <w:rFonts w:ascii="Arial" w:hAnsi="Arial" w:cs="Arial"/>
          <w:sz w:val="24"/>
          <w:szCs w:val="24"/>
          <w:lang w:val="en-AU"/>
        </w:rPr>
      </w:pPr>
    </w:p>
    <w:p w14:paraId="30EFE172" w14:textId="332891EC" w:rsidR="00F81FE7" w:rsidRDefault="00F81FE7" w:rsidP="00096E88">
      <w:pPr>
        <w:spacing w:line="360" w:lineRule="auto"/>
        <w:jc w:val="both"/>
        <w:rPr>
          <w:rFonts w:ascii="Arial" w:hAnsi="Arial" w:cs="Arial"/>
          <w:sz w:val="24"/>
          <w:szCs w:val="24"/>
          <w:lang w:val="en-AU"/>
        </w:rPr>
      </w:pPr>
      <w:r w:rsidRPr="00B95F86">
        <w:rPr>
          <w:rFonts w:ascii="Arial" w:hAnsi="Arial" w:cs="Arial"/>
          <w:sz w:val="24"/>
          <w:szCs w:val="24"/>
          <w:lang w:val="en-AU"/>
        </w:rPr>
        <w:t>Values are expressed in mean± SEM</w:t>
      </w:r>
      <w:r w:rsidR="00A77045">
        <w:rPr>
          <w:rFonts w:ascii="Arial" w:hAnsi="Arial" w:cs="Arial"/>
          <w:sz w:val="24"/>
          <w:szCs w:val="24"/>
          <w:lang w:val="en-AU"/>
        </w:rPr>
        <w:t xml:space="preserve"> and reflect </w:t>
      </w:r>
      <w:r w:rsidR="00D92113">
        <w:rPr>
          <w:rFonts w:ascii="Arial" w:hAnsi="Arial" w:cs="Arial"/>
          <w:sz w:val="24"/>
          <w:szCs w:val="24"/>
          <w:lang w:val="en-AU"/>
        </w:rPr>
        <w:t xml:space="preserve">combined </w:t>
      </w:r>
      <w:r w:rsidR="00A77045">
        <w:rPr>
          <w:rFonts w:ascii="Arial" w:hAnsi="Arial" w:cs="Arial"/>
          <w:sz w:val="24"/>
          <w:szCs w:val="24"/>
          <w:lang w:val="en-AU"/>
        </w:rPr>
        <w:t>data obtained from</w:t>
      </w:r>
      <w:r w:rsidR="00D930D9">
        <w:rPr>
          <w:rFonts w:ascii="Arial" w:hAnsi="Arial" w:cs="Arial"/>
          <w:sz w:val="24"/>
          <w:szCs w:val="24"/>
          <w:lang w:val="en-AU"/>
        </w:rPr>
        <w:t xml:space="preserve"> both severe and moderate injury </w:t>
      </w:r>
      <w:r w:rsidR="003936DB">
        <w:rPr>
          <w:rFonts w:ascii="Arial" w:hAnsi="Arial" w:cs="Arial"/>
          <w:sz w:val="24"/>
          <w:szCs w:val="24"/>
          <w:lang w:val="en-AU"/>
        </w:rPr>
        <w:t xml:space="preserve">rats in the study. </w:t>
      </w:r>
      <w:r w:rsidRPr="00B95F86">
        <w:rPr>
          <w:rFonts w:ascii="Arial" w:hAnsi="Arial" w:cs="Arial"/>
          <w:sz w:val="24"/>
          <w:szCs w:val="24"/>
          <w:lang w:val="en-AU"/>
        </w:rPr>
        <w:t xml:space="preserve"> Inflammatory cell types are expressed per gram of kidney weight</w:t>
      </w:r>
      <w:r w:rsidR="00A77045">
        <w:rPr>
          <w:rFonts w:ascii="Arial" w:hAnsi="Arial" w:cs="Arial"/>
          <w:sz w:val="24"/>
          <w:szCs w:val="24"/>
          <w:lang w:val="en-AU"/>
        </w:rPr>
        <w:t>.</w:t>
      </w:r>
      <w:r w:rsidRPr="00B95F86">
        <w:rPr>
          <w:rFonts w:ascii="Arial" w:hAnsi="Arial" w:cs="Arial"/>
          <w:sz w:val="24"/>
          <w:szCs w:val="24"/>
          <w:lang w:val="en-AU"/>
        </w:rPr>
        <w:t xml:space="preserve"> *indicates P&lt;0.05 Sham vs Vehicle, #indicates p&lt;.05 Vehicle vs ASC-CS and </w:t>
      </w:r>
      <w:r>
        <w:rPr>
          <w:rFonts w:ascii="Arial" w:hAnsi="Arial" w:cs="Arial"/>
          <w:color w:val="000000"/>
          <w:sz w:val="24"/>
          <w:szCs w:val="24"/>
          <w:vertAlign w:val="superscript"/>
        </w:rPr>
        <w:t>†</w:t>
      </w:r>
      <w:r w:rsidRPr="00B95F86">
        <w:rPr>
          <w:rFonts w:ascii="Arial" w:hAnsi="Arial" w:cs="Arial"/>
          <w:color w:val="000000"/>
          <w:sz w:val="24"/>
          <w:szCs w:val="24"/>
          <w:vertAlign w:val="superscript"/>
        </w:rPr>
        <w:t xml:space="preserve"> </w:t>
      </w:r>
      <w:r w:rsidRPr="00B95F86">
        <w:rPr>
          <w:rFonts w:ascii="Arial" w:hAnsi="Arial" w:cs="Arial"/>
          <w:sz w:val="24"/>
          <w:szCs w:val="24"/>
          <w:lang w:val="en-AU"/>
        </w:rPr>
        <w:t>indicates P&lt;0.01 Sham vs ASC-CS by Tukey’s multiple comparison test.</w:t>
      </w:r>
    </w:p>
    <w:p w14:paraId="2CECC932" w14:textId="15872A55" w:rsidR="00035BA9" w:rsidRDefault="00035BA9" w:rsidP="00096E88">
      <w:pPr>
        <w:spacing w:line="360" w:lineRule="auto"/>
        <w:jc w:val="both"/>
        <w:rPr>
          <w:rFonts w:ascii="Arial" w:hAnsi="Arial" w:cs="Arial"/>
          <w:sz w:val="24"/>
          <w:szCs w:val="24"/>
          <w:lang w:val="en-AU"/>
        </w:rPr>
      </w:pPr>
    </w:p>
    <w:sectPr w:rsidR="00035B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7A3C"/>
    <w:rsid w:val="000238FC"/>
    <w:rsid w:val="00026F4C"/>
    <w:rsid w:val="00027D87"/>
    <w:rsid w:val="00035BA9"/>
    <w:rsid w:val="0003616B"/>
    <w:rsid w:val="00037A3C"/>
    <w:rsid w:val="0004009C"/>
    <w:rsid w:val="00040D85"/>
    <w:rsid w:val="00055685"/>
    <w:rsid w:val="00061007"/>
    <w:rsid w:val="00061C7A"/>
    <w:rsid w:val="0006469A"/>
    <w:rsid w:val="00066B0A"/>
    <w:rsid w:val="0007270D"/>
    <w:rsid w:val="00072BFE"/>
    <w:rsid w:val="00082DA8"/>
    <w:rsid w:val="00096E88"/>
    <w:rsid w:val="000A116B"/>
    <w:rsid w:val="000A2575"/>
    <w:rsid w:val="000A3991"/>
    <w:rsid w:val="000B2D04"/>
    <w:rsid w:val="000C556F"/>
    <w:rsid w:val="000C5E7A"/>
    <w:rsid w:val="000E4665"/>
    <w:rsid w:val="000E6198"/>
    <w:rsid w:val="00106247"/>
    <w:rsid w:val="001107C9"/>
    <w:rsid w:val="0011105C"/>
    <w:rsid w:val="00125103"/>
    <w:rsid w:val="00125986"/>
    <w:rsid w:val="00142E3B"/>
    <w:rsid w:val="0014445C"/>
    <w:rsid w:val="00145268"/>
    <w:rsid w:val="00174127"/>
    <w:rsid w:val="00184A99"/>
    <w:rsid w:val="00194BE5"/>
    <w:rsid w:val="00194F9D"/>
    <w:rsid w:val="00197C9A"/>
    <w:rsid w:val="001A3C90"/>
    <w:rsid w:val="001A75CC"/>
    <w:rsid w:val="001C353A"/>
    <w:rsid w:val="001C6620"/>
    <w:rsid w:val="001D09DD"/>
    <w:rsid w:val="001D19CB"/>
    <w:rsid w:val="001E695A"/>
    <w:rsid w:val="001F4B12"/>
    <w:rsid w:val="001F7307"/>
    <w:rsid w:val="00204942"/>
    <w:rsid w:val="00220BCF"/>
    <w:rsid w:val="002234EE"/>
    <w:rsid w:val="00227324"/>
    <w:rsid w:val="00233018"/>
    <w:rsid w:val="00245715"/>
    <w:rsid w:val="002562F5"/>
    <w:rsid w:val="00256D2B"/>
    <w:rsid w:val="002606FE"/>
    <w:rsid w:val="00262D19"/>
    <w:rsid w:val="0026624D"/>
    <w:rsid w:val="0029242F"/>
    <w:rsid w:val="002954B4"/>
    <w:rsid w:val="002D3445"/>
    <w:rsid w:val="002F0E4C"/>
    <w:rsid w:val="00304C3E"/>
    <w:rsid w:val="00307A5C"/>
    <w:rsid w:val="00321590"/>
    <w:rsid w:val="003244D1"/>
    <w:rsid w:val="003350BC"/>
    <w:rsid w:val="00336A6B"/>
    <w:rsid w:val="00345EAA"/>
    <w:rsid w:val="00352352"/>
    <w:rsid w:val="003752D4"/>
    <w:rsid w:val="00387D88"/>
    <w:rsid w:val="003936DB"/>
    <w:rsid w:val="003C6B50"/>
    <w:rsid w:val="003D769B"/>
    <w:rsid w:val="003E6BA0"/>
    <w:rsid w:val="003E72A0"/>
    <w:rsid w:val="003F39D9"/>
    <w:rsid w:val="0040283C"/>
    <w:rsid w:val="0042124A"/>
    <w:rsid w:val="0042414C"/>
    <w:rsid w:val="0043438F"/>
    <w:rsid w:val="00435C4A"/>
    <w:rsid w:val="004509D5"/>
    <w:rsid w:val="0045331F"/>
    <w:rsid w:val="00455518"/>
    <w:rsid w:val="00457155"/>
    <w:rsid w:val="004674F8"/>
    <w:rsid w:val="00474B40"/>
    <w:rsid w:val="00485232"/>
    <w:rsid w:val="00494262"/>
    <w:rsid w:val="004A46F2"/>
    <w:rsid w:val="004C3BBB"/>
    <w:rsid w:val="004C6975"/>
    <w:rsid w:val="004C78E2"/>
    <w:rsid w:val="004D7AA2"/>
    <w:rsid w:val="004D7F7D"/>
    <w:rsid w:val="004E71F9"/>
    <w:rsid w:val="004F2BE1"/>
    <w:rsid w:val="00500720"/>
    <w:rsid w:val="00500C28"/>
    <w:rsid w:val="005031E3"/>
    <w:rsid w:val="005037FD"/>
    <w:rsid w:val="00512DAB"/>
    <w:rsid w:val="00516EB6"/>
    <w:rsid w:val="005429A2"/>
    <w:rsid w:val="005444C3"/>
    <w:rsid w:val="0054489D"/>
    <w:rsid w:val="0055313C"/>
    <w:rsid w:val="005624B1"/>
    <w:rsid w:val="00563996"/>
    <w:rsid w:val="00574B87"/>
    <w:rsid w:val="0058327C"/>
    <w:rsid w:val="00585726"/>
    <w:rsid w:val="0059415A"/>
    <w:rsid w:val="00596474"/>
    <w:rsid w:val="005B2CC7"/>
    <w:rsid w:val="005B3938"/>
    <w:rsid w:val="005B4F48"/>
    <w:rsid w:val="005E391E"/>
    <w:rsid w:val="005F2D1D"/>
    <w:rsid w:val="005F6B73"/>
    <w:rsid w:val="00610CC8"/>
    <w:rsid w:val="006128AF"/>
    <w:rsid w:val="006311F1"/>
    <w:rsid w:val="0063280A"/>
    <w:rsid w:val="00637084"/>
    <w:rsid w:val="00647DAD"/>
    <w:rsid w:val="00652B13"/>
    <w:rsid w:val="00652E7B"/>
    <w:rsid w:val="006615D0"/>
    <w:rsid w:val="006638AB"/>
    <w:rsid w:val="00680C0D"/>
    <w:rsid w:val="006943CC"/>
    <w:rsid w:val="006A425D"/>
    <w:rsid w:val="006B1B5F"/>
    <w:rsid w:val="006D155A"/>
    <w:rsid w:val="006F63B9"/>
    <w:rsid w:val="00700DE1"/>
    <w:rsid w:val="00707D94"/>
    <w:rsid w:val="0071260D"/>
    <w:rsid w:val="00724816"/>
    <w:rsid w:val="007345EC"/>
    <w:rsid w:val="00734A30"/>
    <w:rsid w:val="00734B7B"/>
    <w:rsid w:val="007367A0"/>
    <w:rsid w:val="00737C85"/>
    <w:rsid w:val="00743D18"/>
    <w:rsid w:val="0075218C"/>
    <w:rsid w:val="00760EB6"/>
    <w:rsid w:val="00762FAF"/>
    <w:rsid w:val="007633CA"/>
    <w:rsid w:val="00766F32"/>
    <w:rsid w:val="00777A20"/>
    <w:rsid w:val="00780360"/>
    <w:rsid w:val="00781711"/>
    <w:rsid w:val="007931A5"/>
    <w:rsid w:val="007A1090"/>
    <w:rsid w:val="007B42FB"/>
    <w:rsid w:val="007D5D32"/>
    <w:rsid w:val="007E3D15"/>
    <w:rsid w:val="00801074"/>
    <w:rsid w:val="00803006"/>
    <w:rsid w:val="00815A0D"/>
    <w:rsid w:val="00830CBC"/>
    <w:rsid w:val="00831FB7"/>
    <w:rsid w:val="0083230A"/>
    <w:rsid w:val="00834E95"/>
    <w:rsid w:val="0083552D"/>
    <w:rsid w:val="00853B6E"/>
    <w:rsid w:val="00866EA0"/>
    <w:rsid w:val="0089690D"/>
    <w:rsid w:val="008A4922"/>
    <w:rsid w:val="008A5F78"/>
    <w:rsid w:val="008A68F4"/>
    <w:rsid w:val="008B6E5B"/>
    <w:rsid w:val="008C39AE"/>
    <w:rsid w:val="008E1A89"/>
    <w:rsid w:val="008E435E"/>
    <w:rsid w:val="00900226"/>
    <w:rsid w:val="00906B10"/>
    <w:rsid w:val="00906F44"/>
    <w:rsid w:val="00944C90"/>
    <w:rsid w:val="009510F7"/>
    <w:rsid w:val="00956B17"/>
    <w:rsid w:val="00961105"/>
    <w:rsid w:val="00961FEF"/>
    <w:rsid w:val="00965A9B"/>
    <w:rsid w:val="00971C20"/>
    <w:rsid w:val="009747CB"/>
    <w:rsid w:val="00996299"/>
    <w:rsid w:val="00997735"/>
    <w:rsid w:val="009B0800"/>
    <w:rsid w:val="009B435E"/>
    <w:rsid w:val="009B4DD8"/>
    <w:rsid w:val="009C43E9"/>
    <w:rsid w:val="009C65EE"/>
    <w:rsid w:val="009D10B2"/>
    <w:rsid w:val="009D55B3"/>
    <w:rsid w:val="009D7266"/>
    <w:rsid w:val="00A04AE6"/>
    <w:rsid w:val="00A1068E"/>
    <w:rsid w:val="00A22F0E"/>
    <w:rsid w:val="00A246A6"/>
    <w:rsid w:val="00A42050"/>
    <w:rsid w:val="00A456D4"/>
    <w:rsid w:val="00A5382E"/>
    <w:rsid w:val="00A6512F"/>
    <w:rsid w:val="00A77045"/>
    <w:rsid w:val="00A80498"/>
    <w:rsid w:val="00A90AC8"/>
    <w:rsid w:val="00A90CE3"/>
    <w:rsid w:val="00AA7CB9"/>
    <w:rsid w:val="00AB60EA"/>
    <w:rsid w:val="00AC6F7A"/>
    <w:rsid w:val="00AD5452"/>
    <w:rsid w:val="00AE5DC3"/>
    <w:rsid w:val="00AF0B4B"/>
    <w:rsid w:val="00AF6772"/>
    <w:rsid w:val="00AF76C5"/>
    <w:rsid w:val="00AF7BD9"/>
    <w:rsid w:val="00B149DC"/>
    <w:rsid w:val="00B24012"/>
    <w:rsid w:val="00B40AA4"/>
    <w:rsid w:val="00B6606E"/>
    <w:rsid w:val="00B81666"/>
    <w:rsid w:val="00B95F86"/>
    <w:rsid w:val="00B95FE7"/>
    <w:rsid w:val="00BA103D"/>
    <w:rsid w:val="00BA4102"/>
    <w:rsid w:val="00BB4B32"/>
    <w:rsid w:val="00BB600E"/>
    <w:rsid w:val="00BB6348"/>
    <w:rsid w:val="00BB7692"/>
    <w:rsid w:val="00BC0761"/>
    <w:rsid w:val="00BC5967"/>
    <w:rsid w:val="00BD0747"/>
    <w:rsid w:val="00C0310A"/>
    <w:rsid w:val="00C067F4"/>
    <w:rsid w:val="00C07F04"/>
    <w:rsid w:val="00C107DF"/>
    <w:rsid w:val="00C149D9"/>
    <w:rsid w:val="00C21E49"/>
    <w:rsid w:val="00C24EC0"/>
    <w:rsid w:val="00C257F8"/>
    <w:rsid w:val="00C34AB0"/>
    <w:rsid w:val="00C42262"/>
    <w:rsid w:val="00C42B01"/>
    <w:rsid w:val="00C505F9"/>
    <w:rsid w:val="00C5231E"/>
    <w:rsid w:val="00C5791C"/>
    <w:rsid w:val="00C57B0D"/>
    <w:rsid w:val="00C61928"/>
    <w:rsid w:val="00C860DA"/>
    <w:rsid w:val="00C93536"/>
    <w:rsid w:val="00CA57A9"/>
    <w:rsid w:val="00CA7C67"/>
    <w:rsid w:val="00CB437D"/>
    <w:rsid w:val="00D02CC4"/>
    <w:rsid w:val="00D14E06"/>
    <w:rsid w:val="00D15E62"/>
    <w:rsid w:val="00D31598"/>
    <w:rsid w:val="00D34EFB"/>
    <w:rsid w:val="00D51193"/>
    <w:rsid w:val="00D5396F"/>
    <w:rsid w:val="00D55843"/>
    <w:rsid w:val="00D65F0A"/>
    <w:rsid w:val="00D80645"/>
    <w:rsid w:val="00D84DFF"/>
    <w:rsid w:val="00D92113"/>
    <w:rsid w:val="00D930D9"/>
    <w:rsid w:val="00DB41CC"/>
    <w:rsid w:val="00DE028A"/>
    <w:rsid w:val="00DE4E22"/>
    <w:rsid w:val="00E3381B"/>
    <w:rsid w:val="00E844D2"/>
    <w:rsid w:val="00E91290"/>
    <w:rsid w:val="00EA0CCD"/>
    <w:rsid w:val="00EA465E"/>
    <w:rsid w:val="00EA5474"/>
    <w:rsid w:val="00EB641A"/>
    <w:rsid w:val="00EB6F50"/>
    <w:rsid w:val="00EC70C9"/>
    <w:rsid w:val="00ED540C"/>
    <w:rsid w:val="00ED6234"/>
    <w:rsid w:val="00EE163E"/>
    <w:rsid w:val="00EE4923"/>
    <w:rsid w:val="00EF08C9"/>
    <w:rsid w:val="00EF62BF"/>
    <w:rsid w:val="00F2618D"/>
    <w:rsid w:val="00F35E85"/>
    <w:rsid w:val="00F45024"/>
    <w:rsid w:val="00F50585"/>
    <w:rsid w:val="00F5119D"/>
    <w:rsid w:val="00F5292E"/>
    <w:rsid w:val="00F66848"/>
    <w:rsid w:val="00F81FE7"/>
    <w:rsid w:val="00F86A44"/>
    <w:rsid w:val="00F9609D"/>
    <w:rsid w:val="00F976D4"/>
    <w:rsid w:val="00FA070D"/>
    <w:rsid w:val="00FA460D"/>
    <w:rsid w:val="00FB0E62"/>
    <w:rsid w:val="00FF2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4ABED5"/>
  <w15:chartTrackingRefBased/>
  <w15:docId w15:val="{BFA8B5D7-3657-428B-96A7-8FB53CF06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12510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0D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106247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125103"/>
    <w:rPr>
      <w:rFonts w:ascii="Times New Roman" w:eastAsia="Times New Roman" w:hAnsi="Times New Roman" w:cs="Times New Roman"/>
      <w:b/>
      <w:bCs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94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1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3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5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8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76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0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0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1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3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2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13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9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5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4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13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8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33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5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5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66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4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5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2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4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6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7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1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1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3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8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2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63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16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9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7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75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8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8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02</Words>
  <Characters>172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0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bub Ullah</dc:creator>
  <cp:keywords/>
  <dc:description/>
  <cp:lastModifiedBy>Divya V</cp:lastModifiedBy>
  <cp:revision>3</cp:revision>
  <dcterms:created xsi:type="dcterms:W3CDTF">2024-01-30T13:27:00Z</dcterms:created>
  <dcterms:modified xsi:type="dcterms:W3CDTF">2024-04-20T06:26:00Z</dcterms:modified>
</cp:coreProperties>
</file>